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2AD33" w14:textId="5D4318B6" w:rsidR="0026220F" w:rsidRPr="0063548A" w:rsidRDefault="0026220F" w:rsidP="0026220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</w:pPr>
      <w:r w:rsidRPr="0063548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  <w:r w:rsidRPr="0063548A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  <w:lang w:val="en-US"/>
        </w:rPr>
        <w:t>upplementary material</w:t>
      </w:r>
    </w:p>
    <w:p w14:paraId="2CE02CB7" w14:textId="58EE73C8" w:rsidR="0026220F" w:rsidRPr="0063548A" w:rsidRDefault="0026220F" w:rsidP="0026220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548A">
        <w:rPr>
          <w:rFonts w:ascii="Times New Roman" w:hAnsi="Times New Roman" w:cs="Times New Roman"/>
          <w:b/>
          <w:bCs/>
          <w:sz w:val="24"/>
          <w:szCs w:val="24"/>
          <w:lang w:val="en-US"/>
        </w:rPr>
        <w:t>Toward a push-pull strategy against invasive snails using chemical and visual stimuli</w:t>
      </w:r>
      <w:r w:rsidR="00F14745" w:rsidRPr="0063548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CB13C45" w14:textId="5DA17A0A" w:rsidR="0026220F" w:rsidRPr="0063548A" w:rsidRDefault="00650EA5" w:rsidP="002622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548A">
        <w:rPr>
          <w:rFonts w:ascii="Times New Roman" w:hAnsi="Times New Roman" w:cs="Times New Roman"/>
          <w:sz w:val="24"/>
          <w:szCs w:val="24"/>
          <w:lang w:val="en-US"/>
        </w:rPr>
        <w:t>Scientific Reports</w:t>
      </w:r>
    </w:p>
    <w:p w14:paraId="48A88037" w14:textId="77777777" w:rsidR="00650EA5" w:rsidRPr="0063548A" w:rsidRDefault="00650EA5" w:rsidP="00650EA5">
      <w:pPr>
        <w:rPr>
          <w:rFonts w:ascii="Times New Roman" w:hAnsi="Times New Roman" w:cs="Times New Roman"/>
          <w:lang w:val="en-US"/>
        </w:rPr>
      </w:pPr>
      <w:proofErr w:type="spellStart"/>
      <w:r w:rsidRPr="0063548A">
        <w:rPr>
          <w:rFonts w:ascii="Times New Roman" w:hAnsi="Times New Roman" w:cs="Times New Roman"/>
          <w:lang w:val="en-US"/>
        </w:rPr>
        <w:t>Cédric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Kosciolek</w:t>
      </w:r>
      <w:r w:rsidRPr="0063548A">
        <w:rPr>
          <w:rFonts w:ascii="Times New Roman" w:hAnsi="Times New Roman" w:cs="Times New Roman"/>
          <w:vertAlign w:val="superscript"/>
          <w:lang w:val="en-US"/>
        </w:rPr>
        <w:t>1</w:t>
      </w:r>
      <w:r w:rsidRPr="0063548A">
        <w:rPr>
          <w:rFonts w:ascii="Times New Roman" w:hAnsi="Times New Roman" w:cs="Times New Roman"/>
          <w:lang w:val="en-US"/>
        </w:rPr>
        <w:t>, Gaylord A. Desurmont</w:t>
      </w:r>
      <w:r w:rsidRPr="0063548A">
        <w:rPr>
          <w:rFonts w:ascii="Times New Roman" w:hAnsi="Times New Roman" w:cs="Times New Roman"/>
          <w:vertAlign w:val="superscript"/>
          <w:lang w:val="en-US"/>
        </w:rPr>
        <w:t>2</w:t>
      </w:r>
      <w:r w:rsidRPr="0063548A">
        <w:rPr>
          <w:rFonts w:ascii="Times New Roman" w:hAnsi="Times New Roman" w:cs="Times New Roman"/>
          <w:lang w:val="en-US"/>
        </w:rPr>
        <w:t>, Thierry Thomann</w:t>
      </w:r>
      <w:r w:rsidRPr="0063548A">
        <w:rPr>
          <w:rFonts w:ascii="Times New Roman" w:hAnsi="Times New Roman" w:cs="Times New Roman"/>
          <w:vertAlign w:val="superscript"/>
          <w:lang w:val="en-US"/>
        </w:rPr>
        <w:t>1</w:t>
      </w:r>
      <w:r w:rsidRPr="0063548A">
        <w:rPr>
          <w:rFonts w:ascii="Times New Roman" w:hAnsi="Times New Roman" w:cs="Times New Roman"/>
          <w:lang w:val="en-US"/>
        </w:rPr>
        <w:t>, Alberto Zamprogna</w:t>
      </w:r>
      <w:r w:rsidRPr="0063548A">
        <w:rPr>
          <w:rFonts w:ascii="Times New Roman" w:hAnsi="Times New Roman" w:cs="Times New Roman"/>
          <w:vertAlign w:val="superscript"/>
          <w:lang w:val="en-US"/>
        </w:rPr>
        <w:t>1</w:t>
      </w:r>
      <w:r w:rsidRPr="0063548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3548A">
        <w:rPr>
          <w:rFonts w:ascii="Times New Roman" w:hAnsi="Times New Roman" w:cs="Times New Roman"/>
          <w:lang w:val="en-US"/>
        </w:rPr>
        <w:t>Valérie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Caron</w:t>
      </w:r>
      <w:r w:rsidRPr="0063548A">
        <w:rPr>
          <w:rFonts w:ascii="Times New Roman" w:hAnsi="Times New Roman" w:cs="Times New Roman"/>
          <w:vertAlign w:val="superscript"/>
          <w:lang w:val="en-US"/>
        </w:rPr>
        <w:t>3</w:t>
      </w:r>
      <w:r w:rsidRPr="0063548A">
        <w:rPr>
          <w:rFonts w:ascii="Times New Roman" w:hAnsi="Times New Roman" w:cs="Times New Roman"/>
          <w:lang w:val="en-US"/>
        </w:rPr>
        <w:t>*</w:t>
      </w:r>
    </w:p>
    <w:p w14:paraId="034BA336" w14:textId="0207E2FA" w:rsidR="00650EA5" w:rsidRPr="0063548A" w:rsidRDefault="00650EA5" w:rsidP="00650EA5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vertAlign w:val="superscript"/>
          <w:lang w:val="en-US"/>
        </w:rPr>
        <w:t>1</w:t>
      </w:r>
      <w:r w:rsidRPr="0063548A">
        <w:rPr>
          <w:rFonts w:ascii="Times New Roman" w:hAnsi="Times New Roman" w:cs="Times New Roman"/>
          <w:shd w:val="clear" w:color="auto" w:fill="FFFFFF"/>
          <w:lang w:val="en-US"/>
        </w:rPr>
        <w:t xml:space="preserve">CSIRO European Laboratory, 34980 </w:t>
      </w:r>
      <w:proofErr w:type="spellStart"/>
      <w:r w:rsidRPr="0063548A">
        <w:rPr>
          <w:rFonts w:ascii="Times New Roman" w:hAnsi="Times New Roman" w:cs="Times New Roman"/>
          <w:shd w:val="clear" w:color="auto" w:fill="FFFFFF"/>
          <w:lang w:val="en-US"/>
        </w:rPr>
        <w:t>Montferrier</w:t>
      </w:r>
      <w:proofErr w:type="spellEnd"/>
      <w:r w:rsidRPr="0063548A">
        <w:rPr>
          <w:rFonts w:ascii="Times New Roman" w:hAnsi="Times New Roman" w:cs="Times New Roman"/>
          <w:shd w:val="clear" w:color="auto" w:fill="FFFFFF"/>
          <w:lang w:val="en-US"/>
        </w:rPr>
        <w:t>-sur-Lez, France</w:t>
      </w:r>
    </w:p>
    <w:p w14:paraId="07C1114F" w14:textId="5E63D371" w:rsidR="00650EA5" w:rsidRPr="0063548A" w:rsidRDefault="00650EA5" w:rsidP="00650EA5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vertAlign w:val="superscript"/>
          <w:lang w:val="en-US"/>
        </w:rPr>
        <w:t>2</w:t>
      </w:r>
      <w:r w:rsidRPr="0063548A">
        <w:rPr>
          <w:rFonts w:ascii="Times New Roman" w:hAnsi="Times New Roman" w:cs="Times New Roman"/>
          <w:lang w:val="en-US"/>
        </w:rPr>
        <w:t xml:space="preserve">European Biological Control Laboratory, USDA-ARS, 810 Avenue de </w:t>
      </w:r>
      <w:proofErr w:type="spellStart"/>
      <w:r w:rsidRPr="0063548A">
        <w:rPr>
          <w:rFonts w:ascii="Times New Roman" w:hAnsi="Times New Roman" w:cs="Times New Roman"/>
          <w:lang w:val="en-US"/>
        </w:rPr>
        <w:t>Baillarguet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, 34980 </w:t>
      </w:r>
      <w:proofErr w:type="spellStart"/>
      <w:r w:rsidRPr="0063548A">
        <w:rPr>
          <w:rFonts w:ascii="Times New Roman" w:hAnsi="Times New Roman" w:cs="Times New Roman"/>
          <w:lang w:val="en-US"/>
        </w:rPr>
        <w:t>Montferrier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sur Lez, France</w:t>
      </w:r>
    </w:p>
    <w:p w14:paraId="14C1AA25" w14:textId="268666CB" w:rsidR="00650EA5" w:rsidRPr="0063548A" w:rsidRDefault="00650EA5" w:rsidP="00650EA5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vertAlign w:val="superscript"/>
          <w:lang w:val="en-US"/>
        </w:rPr>
        <w:t>3</w:t>
      </w:r>
      <w:r w:rsidRPr="0063548A">
        <w:rPr>
          <w:rFonts w:ascii="Times New Roman" w:hAnsi="Times New Roman" w:cs="Times New Roman"/>
          <w:lang w:val="en-US"/>
        </w:rPr>
        <w:t xml:space="preserve">CSIRO Health and Biosecurity, </w:t>
      </w:r>
      <w:proofErr w:type="spellStart"/>
      <w:r w:rsidRPr="0063548A">
        <w:rPr>
          <w:rFonts w:ascii="Times New Roman" w:hAnsi="Times New Roman" w:cs="Times New Roman"/>
          <w:lang w:val="en-US"/>
        </w:rPr>
        <w:t>Clunies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Ross Street, Acton Au</w:t>
      </w:r>
      <w:bookmarkStart w:id="0" w:name="_GoBack"/>
      <w:bookmarkEnd w:id="0"/>
      <w:r w:rsidRPr="0063548A">
        <w:rPr>
          <w:rFonts w:ascii="Times New Roman" w:hAnsi="Times New Roman" w:cs="Times New Roman"/>
          <w:lang w:val="en-US"/>
        </w:rPr>
        <w:t>stralian Capital Territory 2601 Australia</w:t>
      </w:r>
    </w:p>
    <w:p w14:paraId="1113D65B" w14:textId="77777777" w:rsidR="00524BD8" w:rsidRPr="0063548A" w:rsidRDefault="00524BD8" w:rsidP="00524BD8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vertAlign w:val="superscript"/>
          <w:lang w:val="en-AU"/>
        </w:rPr>
        <w:t>4</w:t>
      </w:r>
      <w:r w:rsidRPr="0063548A">
        <w:rPr>
          <w:rFonts w:ascii="Times New Roman" w:hAnsi="Times New Roman" w:cs="Times New Roman"/>
          <w:lang w:val="en-US"/>
        </w:rPr>
        <w:t>University of Canberra, Faculty of Science and Technology,</w:t>
      </w:r>
      <w:r w:rsidRPr="0063548A">
        <w:rPr>
          <w:lang w:val="en-AU"/>
        </w:rPr>
        <w:t xml:space="preserve"> </w:t>
      </w:r>
      <w:proofErr w:type="spellStart"/>
      <w:r w:rsidRPr="0063548A">
        <w:rPr>
          <w:rFonts w:ascii="Times New Roman" w:hAnsi="Times New Roman" w:cs="Times New Roman"/>
          <w:lang w:val="en-US"/>
        </w:rPr>
        <w:t>Kirinari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Street, Bruce Australian Capital Territory 2617, Australia</w:t>
      </w:r>
    </w:p>
    <w:p w14:paraId="2588EDB4" w14:textId="77777777" w:rsidR="00524BD8" w:rsidRPr="0063548A" w:rsidRDefault="00524BD8" w:rsidP="00650EA5">
      <w:pPr>
        <w:rPr>
          <w:rFonts w:ascii="Times New Roman" w:hAnsi="Times New Roman" w:cs="Times New Roman"/>
          <w:lang w:val="en-US"/>
        </w:rPr>
      </w:pPr>
    </w:p>
    <w:p w14:paraId="04D2324A" w14:textId="7A4E3530" w:rsidR="007F1FA4" w:rsidRPr="0063548A" w:rsidRDefault="00650EA5" w:rsidP="0026220F">
      <w:pPr>
        <w:rPr>
          <w:rStyle w:val="Hyperlink"/>
          <w:rFonts w:ascii="Times New Roman" w:hAnsi="Times New Roman" w:cs="Times New Roman"/>
          <w:color w:val="auto"/>
          <w:lang w:val="en-US"/>
        </w:rPr>
      </w:pPr>
      <w:r w:rsidRPr="0063548A">
        <w:rPr>
          <w:rFonts w:ascii="Times New Roman" w:hAnsi="Times New Roman" w:cs="Times New Roman"/>
          <w:lang w:val="en-US"/>
        </w:rPr>
        <w:t xml:space="preserve">*Corresponding author: </w:t>
      </w:r>
      <w:hyperlink r:id="rId6" w:history="1">
        <w:r w:rsidRPr="0063548A">
          <w:rPr>
            <w:rStyle w:val="Hyperlink"/>
            <w:rFonts w:ascii="Times New Roman" w:hAnsi="Times New Roman" w:cs="Times New Roman"/>
            <w:color w:val="auto"/>
            <w:lang w:val="en-US"/>
          </w:rPr>
          <w:t>valerie.caron@csiro.au</w:t>
        </w:r>
      </w:hyperlink>
    </w:p>
    <w:p w14:paraId="57D56659" w14:textId="7E72382B" w:rsidR="007F1FA4" w:rsidRPr="0063548A" w:rsidRDefault="007F1FA4" w:rsidP="007F1FA4">
      <w:pPr>
        <w:rPr>
          <w:lang w:val="en-US"/>
        </w:rPr>
      </w:pPr>
    </w:p>
    <w:p w14:paraId="7782E243" w14:textId="6B1A421E" w:rsidR="007F1FA4" w:rsidRPr="0063548A" w:rsidRDefault="007F1FA4" w:rsidP="007F1FA4">
      <w:pPr>
        <w:rPr>
          <w:lang w:val="en-US"/>
        </w:rPr>
      </w:pPr>
    </w:p>
    <w:p w14:paraId="6F4B842E" w14:textId="79E61605" w:rsidR="004C4132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C47AE4F" wp14:editId="4112F388">
                <wp:simplePos x="0" y="0"/>
                <wp:positionH relativeFrom="margin">
                  <wp:posOffset>2986242</wp:posOffset>
                </wp:positionH>
                <wp:positionV relativeFrom="paragraph">
                  <wp:posOffset>92075</wp:posOffset>
                </wp:positionV>
                <wp:extent cx="398780" cy="340360"/>
                <wp:effectExtent l="0" t="0" r="0" b="2540"/>
                <wp:wrapSquare wrapText="bothSides"/>
                <wp:docPr id="173214084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403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01BE3" w14:textId="68DA00A9" w:rsidR="007F1FA4" w:rsidRPr="00262361" w:rsidRDefault="007F1FA4" w:rsidP="007F1FA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47AE4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5.15pt;margin-top:7.25pt;width:31.4pt;height:26.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" filled="f" stroked="f">
                <v:textbox>
                  <w:txbxContent>
                    <w:p w14:paraId="0B201BE3" w14:textId="68DA00A9" w:rsidR="007F1FA4" w:rsidRPr="00262361" w:rsidRDefault="007F1FA4" w:rsidP="007F1FA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3548A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138D3CF" wp14:editId="5C892219">
                <wp:simplePos x="0" y="0"/>
                <wp:positionH relativeFrom="margin">
                  <wp:posOffset>-779510</wp:posOffset>
                </wp:positionH>
                <wp:positionV relativeFrom="paragraph">
                  <wp:posOffset>97104</wp:posOffset>
                </wp:positionV>
                <wp:extent cx="398780" cy="340360"/>
                <wp:effectExtent l="0" t="0" r="0" b="254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780" cy="3403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A9579" w14:textId="632C1BF6" w:rsidR="007F1FA4" w:rsidRPr="00262361" w:rsidRDefault="007F1FA4" w:rsidP="007F1FA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38D3CF" id="_x0000_s1027" type="#_x0000_t202" style="position:absolute;margin-left:-61.4pt;margin-top:7.65pt;width:31.4pt;height:26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" filled="f" stroked="f">
                <v:textbox>
                  <w:txbxContent>
                    <w:p w14:paraId="69DA9579" w14:textId="632C1BF6" w:rsidR="007F1FA4" w:rsidRPr="00262361" w:rsidRDefault="007F1FA4" w:rsidP="007F1FA4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31BB17" w14:textId="0AE7B196" w:rsidR="004C4132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93056" behindDoc="0" locked="0" layoutInCell="1" allowOverlap="1" wp14:anchorId="50FB49EC" wp14:editId="0039517E">
            <wp:simplePos x="0" y="0"/>
            <wp:positionH relativeFrom="margin">
              <wp:posOffset>-843810</wp:posOffset>
            </wp:positionH>
            <wp:positionV relativeFrom="paragraph">
              <wp:posOffset>262897</wp:posOffset>
            </wp:positionV>
            <wp:extent cx="4068445" cy="3007460"/>
            <wp:effectExtent l="0" t="0" r="8255" b="2540"/>
            <wp:wrapNone/>
            <wp:docPr id="1719876200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90"/>
                    <a:stretch/>
                  </pic:blipFill>
                  <pic:spPr bwMode="auto">
                    <a:xfrm>
                      <a:off x="0" y="0"/>
                      <a:ext cx="4068445" cy="300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548A">
        <w:rPr>
          <w:noProof/>
          <w:lang w:val="en-IN" w:eastAsia="en-IN"/>
        </w:rPr>
        <w:drawing>
          <wp:anchor distT="0" distB="0" distL="114300" distR="114300" simplePos="0" relativeHeight="251705344" behindDoc="0" locked="0" layoutInCell="1" allowOverlap="1" wp14:anchorId="479F2D46" wp14:editId="041113BE">
            <wp:simplePos x="0" y="0"/>
            <wp:positionH relativeFrom="page">
              <wp:posOffset>3938465</wp:posOffset>
            </wp:positionH>
            <wp:positionV relativeFrom="paragraph">
              <wp:posOffset>232849</wp:posOffset>
            </wp:positionV>
            <wp:extent cx="3537113" cy="3037114"/>
            <wp:effectExtent l="0" t="0" r="6350" b="0"/>
            <wp:wrapNone/>
            <wp:docPr id="125900579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36328" r="4500" b="2274"/>
                    <a:stretch/>
                  </pic:blipFill>
                  <pic:spPr bwMode="auto">
                    <a:xfrm flipH="1">
                      <a:off x="0" y="0"/>
                      <a:ext cx="3537113" cy="303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C85F60" w14:textId="075377F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E0FAA5B" w14:textId="42092109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FD91ECD" w14:textId="64EE370D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2D2C69C8" w14:textId="24BA1CDD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6DD02E36" w14:textId="60C97F8D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4CD8436C" w14:textId="19AE30ED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FEDADCF" w14:textId="557BD33E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88E1EE7" w14:textId="4F5DD346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C6351EF" w14:textId="66C47E5A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60A108E3" w14:textId="76710C0A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29958E12" w14:textId="6BA8A271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D36BE2A" w14:textId="33AB66EE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063CBED1" w14:textId="40C3656B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217747F3" w14:textId="11A7531B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3B2F9548" w14:textId="7FB913EF" w:rsidR="007F1FA4" w:rsidRPr="0063548A" w:rsidRDefault="006820FB" w:rsidP="007F1FA4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b/>
          <w:bCs/>
          <w:lang w:val="en-US"/>
        </w:rPr>
        <w:t>Fig. S1</w:t>
      </w:r>
      <w:r w:rsidRPr="0063548A">
        <w:rPr>
          <w:rFonts w:ascii="Times New Roman" w:hAnsi="Times New Roman" w:cs="Times New Roman"/>
          <w:lang w:val="en-US"/>
        </w:rPr>
        <w:t xml:space="preserve"> Experimental scheme and picture of laboratory tests for color strip choice test for globular shell species. The </w:t>
      </w:r>
      <w:proofErr w:type="spellStart"/>
      <w:r w:rsidRPr="0063548A">
        <w:rPr>
          <w:rFonts w:ascii="Times New Roman" w:hAnsi="Times New Roman" w:cs="Times New Roman"/>
          <w:lang w:val="en-US"/>
        </w:rPr>
        <w:t>crosse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represents a snail. All numbers are in centimeters. For conical shell species, the arenas were 20 cm wide.</w:t>
      </w:r>
    </w:p>
    <w:p w14:paraId="36E87860" w14:textId="08D84FC1" w:rsidR="007F1FA4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95104" behindDoc="0" locked="0" layoutInCell="1" allowOverlap="1" wp14:anchorId="64F550FE" wp14:editId="6D784E9E">
            <wp:simplePos x="0" y="0"/>
            <wp:positionH relativeFrom="margin">
              <wp:align>left</wp:align>
            </wp:positionH>
            <wp:positionV relativeFrom="paragraph">
              <wp:posOffset>-259136</wp:posOffset>
            </wp:positionV>
            <wp:extent cx="5495925" cy="4306570"/>
            <wp:effectExtent l="0" t="0" r="9525" b="0"/>
            <wp:wrapNone/>
            <wp:docPr id="165704184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6"/>
                    <a:stretch/>
                  </pic:blipFill>
                  <pic:spPr bwMode="auto">
                    <a:xfrm>
                      <a:off x="0" y="0"/>
                      <a:ext cx="5495925" cy="43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0B5095" w14:textId="51255C75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0006E263" w14:textId="2919B181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40577303" w14:textId="6B4A9596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49EBC27C" w14:textId="1677B145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78DE0021" w14:textId="57DD8F99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673A8EE4" w14:textId="344589D7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162CF9F" w14:textId="1A5B43A2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0F1FB893" w14:textId="3A7811AB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2F37EB8" w14:textId="59A9532C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EED0270" w14:textId="0D6D8841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3B30FC56" w14:textId="15E170DD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6CF3BC8F" w14:textId="09852B24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4F7E70AE" w14:textId="348BDAB6" w:rsidR="007F1FA4" w:rsidRPr="0063548A" w:rsidRDefault="007F1FA4" w:rsidP="007F1FA4">
      <w:pPr>
        <w:rPr>
          <w:rFonts w:ascii="Times New Roman" w:hAnsi="Times New Roman" w:cs="Times New Roman"/>
          <w:noProof/>
          <w:lang w:val="en-US"/>
        </w:rPr>
      </w:pPr>
    </w:p>
    <w:p w14:paraId="66B22AA1" w14:textId="655B4202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61EAD76" w14:textId="54D4C351" w:rsidR="004C4132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noProof/>
          <w:lang w:val="en-IN" w:eastAsia="en-IN"/>
        </w:rPr>
        <w:drawing>
          <wp:anchor distT="0" distB="0" distL="114300" distR="114300" simplePos="0" relativeHeight="251688960" behindDoc="0" locked="0" layoutInCell="1" allowOverlap="1" wp14:anchorId="3ED6FFE8" wp14:editId="56A16D46">
            <wp:simplePos x="0" y="0"/>
            <wp:positionH relativeFrom="margin">
              <wp:posOffset>944468</wp:posOffset>
            </wp:positionH>
            <wp:positionV relativeFrom="paragraph">
              <wp:posOffset>211497</wp:posOffset>
            </wp:positionV>
            <wp:extent cx="3366197" cy="3584200"/>
            <wp:effectExtent l="0" t="0" r="5715" b="0"/>
            <wp:wrapNone/>
            <wp:docPr id="749868905" name="Image 3" descr="Une image contenant intérieur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544952" name="Image 3" descr="Une image contenant intérieur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57" r="3548" b="7641"/>
                    <a:stretch/>
                  </pic:blipFill>
                  <pic:spPr bwMode="auto">
                    <a:xfrm>
                      <a:off x="0" y="0"/>
                      <a:ext cx="3366197" cy="358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8E53DB" w14:textId="2BA85EF6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E177FCB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48503AA" w14:textId="58CDB55F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915F292" w14:textId="0B1376AD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DC0F1C9" w14:textId="65CFE46A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ADB59DF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BADDC12" w14:textId="3FF028B0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571E135" w14:textId="4AEFA160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2D634E8" w14:textId="54937A8B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47F124C" w14:textId="1B2038B8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32AC188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6CB20BD5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7BD28081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261429E5" w14:textId="6228F67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51FFA5B" w14:textId="391689F9" w:rsidR="006820FB" w:rsidRPr="0063548A" w:rsidRDefault="006820FB" w:rsidP="006820FB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b/>
          <w:bCs/>
          <w:lang w:val="en-US"/>
        </w:rPr>
        <w:t>Fig. S2</w:t>
      </w:r>
      <w:r w:rsidRPr="0063548A">
        <w:rPr>
          <w:rFonts w:ascii="Times New Roman" w:hAnsi="Times New Roman" w:cs="Times New Roman"/>
          <w:lang w:val="en-US"/>
        </w:rPr>
        <w:t xml:space="preserve"> Experimental scheme and picture of laboratory tests for Color post choice test for globular shell species. The </w:t>
      </w:r>
      <w:proofErr w:type="spellStart"/>
      <w:r w:rsidRPr="0063548A">
        <w:rPr>
          <w:rFonts w:ascii="Times New Roman" w:hAnsi="Times New Roman" w:cs="Times New Roman"/>
          <w:lang w:val="en-US"/>
        </w:rPr>
        <w:t>crosse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represents a snail. All numbers are in centimeters. For conical shell species, the arenas were 20 cm wide.</w:t>
      </w:r>
    </w:p>
    <w:p w14:paraId="5D893328" w14:textId="39B9E54C" w:rsidR="004C4132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92032" behindDoc="0" locked="0" layoutInCell="1" allowOverlap="1" wp14:anchorId="05D7888D" wp14:editId="32A840CF">
            <wp:simplePos x="0" y="0"/>
            <wp:positionH relativeFrom="margin">
              <wp:posOffset>467235</wp:posOffset>
            </wp:positionH>
            <wp:positionV relativeFrom="paragraph">
              <wp:posOffset>-59432</wp:posOffset>
            </wp:positionV>
            <wp:extent cx="5862790" cy="3989196"/>
            <wp:effectExtent l="0" t="0" r="5080" b="0"/>
            <wp:wrapNone/>
            <wp:docPr id="17110213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61"/>
                    <a:stretch/>
                  </pic:blipFill>
                  <pic:spPr bwMode="auto">
                    <a:xfrm>
                      <a:off x="0" y="0"/>
                      <a:ext cx="5862790" cy="3989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5ED8AFB" w14:textId="3F520FEC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FBF19ED" w14:textId="0B7D81F2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8E12FF2" w14:textId="68199D7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D15AD36" w14:textId="2AD9165B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7C4D61A" w14:textId="16D7135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BF85169" w14:textId="2D6C901F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30B9813" w14:textId="257E375C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EB2858E" w14:textId="2DFA80EE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C062BD6" w14:textId="3F6C95AE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EC6E46C" w14:textId="3E4D5658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08E9226" w14:textId="29DFFEED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5E1D734" w14:textId="324B9D00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2E27392" w14:textId="5BD7D36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6C09B1F" w14:textId="01D5BA9D" w:rsidR="004C4132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noProof/>
          <w:lang w:val="en-IN" w:eastAsia="en-IN"/>
        </w:rPr>
        <w:drawing>
          <wp:anchor distT="0" distB="0" distL="114300" distR="114300" simplePos="0" relativeHeight="251689984" behindDoc="0" locked="0" layoutInCell="1" allowOverlap="1" wp14:anchorId="60F9BBE1" wp14:editId="0D7915B7">
            <wp:simplePos x="0" y="0"/>
            <wp:positionH relativeFrom="margin">
              <wp:posOffset>1246610</wp:posOffset>
            </wp:positionH>
            <wp:positionV relativeFrom="paragraph">
              <wp:posOffset>193277</wp:posOffset>
            </wp:positionV>
            <wp:extent cx="2903974" cy="3885205"/>
            <wp:effectExtent l="0" t="0" r="0" b="1270"/>
            <wp:wrapNone/>
            <wp:docPr id="913674564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974" cy="388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A3D07A" w14:textId="4A8D4736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F1A6CE9" w14:textId="708432B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5347966" w14:textId="057BE24B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B8B62E9" w14:textId="4419CD3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3A1632B" w14:textId="4EAD74CF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68CEE87" w14:textId="6FBCD6B9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284D1DB" w14:textId="7584E55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1B8A5D22" w14:textId="356B4464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3E593774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E5498CF" w14:textId="45CA380F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BAFD5CD" w14:textId="5226F82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B9D0214" w14:textId="4E1A513A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5B66424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35A2B7D4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4F76E106" w14:textId="77777777" w:rsidR="006820FB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</w:p>
    <w:p w14:paraId="2E706615" w14:textId="7F04818D" w:rsidR="006820FB" w:rsidRPr="0063548A" w:rsidRDefault="006820FB" w:rsidP="006820FB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b/>
          <w:bCs/>
          <w:lang w:val="en-US"/>
        </w:rPr>
        <w:t>Fig. S3</w:t>
      </w:r>
      <w:r w:rsidRPr="0063548A">
        <w:rPr>
          <w:rFonts w:ascii="Times New Roman" w:hAnsi="Times New Roman" w:cs="Times New Roman"/>
          <w:lang w:val="en-US"/>
        </w:rPr>
        <w:t xml:space="preserve"> Experimental scheme and picture of laboratory tests for dry and wet barrier test for globular shell species. The </w:t>
      </w:r>
      <w:proofErr w:type="spellStart"/>
      <w:r w:rsidRPr="0063548A">
        <w:rPr>
          <w:rFonts w:ascii="Times New Roman" w:hAnsi="Times New Roman" w:cs="Times New Roman"/>
          <w:lang w:val="en-US"/>
        </w:rPr>
        <w:t>crosse</w:t>
      </w:r>
      <w:proofErr w:type="spellEnd"/>
      <w:r w:rsidRPr="0063548A">
        <w:rPr>
          <w:rFonts w:ascii="Times New Roman" w:hAnsi="Times New Roman" w:cs="Times New Roman"/>
          <w:lang w:val="en-US"/>
        </w:rPr>
        <w:t xml:space="preserve"> represents a snail. All numbers are in centimeters. For conical shell species, the arenas were 20 cm wide and the width of the barrier was 1.5 cm.</w:t>
      </w:r>
    </w:p>
    <w:p w14:paraId="76D44035" w14:textId="342CCC42" w:rsidR="006820FB" w:rsidRPr="0063548A" w:rsidRDefault="006820FB" w:rsidP="006820FB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94080" behindDoc="0" locked="0" layoutInCell="1" allowOverlap="1" wp14:anchorId="67A56204" wp14:editId="67F238A1">
            <wp:simplePos x="0" y="0"/>
            <wp:positionH relativeFrom="margin">
              <wp:posOffset>-418109</wp:posOffset>
            </wp:positionH>
            <wp:positionV relativeFrom="paragraph">
              <wp:posOffset>-297529</wp:posOffset>
            </wp:positionV>
            <wp:extent cx="6534183" cy="4129873"/>
            <wp:effectExtent l="0" t="0" r="0" b="4445"/>
            <wp:wrapNone/>
            <wp:docPr id="160465080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8"/>
                    <a:stretch/>
                  </pic:blipFill>
                  <pic:spPr bwMode="auto">
                    <a:xfrm>
                      <a:off x="0" y="0"/>
                      <a:ext cx="6538088" cy="4132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48ADC0" w14:textId="20A5968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37D35F7B" w14:textId="19AD21AF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9C5CDB3" w14:textId="46A1C616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6AC25F4" w14:textId="154A67E8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12DB3D41" w14:textId="6C31C106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3DE7963" w14:textId="3FF3FE3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EAE1E9F" w14:textId="09EF160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D9031AA" w14:textId="5604789B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D0B35B3" w14:textId="7D7C11B0" w:rsidR="004C4132" w:rsidRPr="0063548A" w:rsidRDefault="006820FB" w:rsidP="007F1FA4">
      <w:pPr>
        <w:rPr>
          <w:rFonts w:ascii="Times New Roman" w:hAnsi="Times New Roman" w:cs="Times New Roman"/>
          <w:noProof/>
          <w:lang w:val="en-US"/>
        </w:rPr>
      </w:pPr>
      <w:r w:rsidRPr="0063548A">
        <w:rPr>
          <w:noProof/>
          <w:lang w:val="en-IN" w:eastAsia="en-IN"/>
        </w:rPr>
        <w:drawing>
          <wp:anchor distT="0" distB="0" distL="114300" distR="114300" simplePos="0" relativeHeight="251704320" behindDoc="0" locked="0" layoutInCell="1" allowOverlap="1" wp14:anchorId="6CC1FEEB" wp14:editId="1BBF9336">
            <wp:simplePos x="0" y="0"/>
            <wp:positionH relativeFrom="margin">
              <wp:align>left</wp:align>
            </wp:positionH>
            <wp:positionV relativeFrom="paragraph">
              <wp:posOffset>118524</wp:posOffset>
            </wp:positionV>
            <wp:extent cx="3978062" cy="5219283"/>
            <wp:effectExtent l="7937" t="0" r="0" b="0"/>
            <wp:wrapNone/>
            <wp:docPr id="169815886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3978062" cy="5219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468139" w14:textId="23BD1BE3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FF27709" w14:textId="5672B5F4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1EA0B055" w14:textId="19673664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3AFAD33C" w14:textId="42A0E372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1AA959E6" w14:textId="0A4D5F83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76CAE05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59FFCD4" w14:textId="42B69D5A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10D9872" w14:textId="1562770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89D1994" w14:textId="49326981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755DF6CC" w14:textId="52704A2C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02288A4" w14:textId="56C8B732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139407A6" w14:textId="78FA24DE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CFF10B7" w14:textId="5649FB45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47FB250C" w14:textId="0DCB3676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271B5F3A" w14:textId="0B8CC61A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B1986EF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0DFFA3D2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6071B62E" w14:textId="77777777" w:rsidR="004C4132" w:rsidRPr="0063548A" w:rsidRDefault="004C4132" w:rsidP="007F1FA4">
      <w:pPr>
        <w:rPr>
          <w:rFonts w:ascii="Times New Roman" w:hAnsi="Times New Roman" w:cs="Times New Roman"/>
          <w:noProof/>
          <w:lang w:val="en-US"/>
        </w:rPr>
      </w:pPr>
    </w:p>
    <w:p w14:paraId="512FFB56" w14:textId="41D14046" w:rsidR="006820FB" w:rsidRPr="0063548A" w:rsidRDefault="007F1FA4" w:rsidP="007F1FA4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b/>
          <w:bCs/>
          <w:lang w:val="en-US"/>
        </w:rPr>
        <w:t>Fig. S</w:t>
      </w:r>
      <w:r w:rsidR="006820FB" w:rsidRPr="0063548A">
        <w:rPr>
          <w:rFonts w:ascii="Times New Roman" w:hAnsi="Times New Roman" w:cs="Times New Roman"/>
          <w:b/>
          <w:bCs/>
          <w:lang w:val="en-US"/>
        </w:rPr>
        <w:t>4</w:t>
      </w:r>
      <w:r w:rsidRPr="0063548A">
        <w:rPr>
          <w:rFonts w:ascii="Times New Roman" w:hAnsi="Times New Roman" w:cs="Times New Roman"/>
          <w:lang w:val="en-US"/>
        </w:rPr>
        <w:t xml:space="preserve"> </w:t>
      </w:r>
      <w:r w:rsidR="006820FB" w:rsidRPr="0063548A">
        <w:rPr>
          <w:rFonts w:ascii="Times New Roman" w:hAnsi="Times New Roman" w:cs="Times New Roman"/>
          <w:lang w:val="en-US"/>
        </w:rPr>
        <w:t xml:space="preserve">Experimental scheme and picture of laboratory tests for 24h barrier test for globular shell species. The </w:t>
      </w:r>
      <w:proofErr w:type="spellStart"/>
      <w:r w:rsidR="006820FB" w:rsidRPr="0063548A">
        <w:rPr>
          <w:rFonts w:ascii="Times New Roman" w:hAnsi="Times New Roman" w:cs="Times New Roman"/>
          <w:lang w:val="en-US"/>
        </w:rPr>
        <w:t>crosse</w:t>
      </w:r>
      <w:proofErr w:type="spellEnd"/>
      <w:r w:rsidR="006820FB" w:rsidRPr="0063548A">
        <w:rPr>
          <w:rFonts w:ascii="Times New Roman" w:hAnsi="Times New Roman" w:cs="Times New Roman"/>
          <w:lang w:val="en-US"/>
        </w:rPr>
        <w:t xml:space="preserve"> represents a snail. All numbers are in centimeters.</w:t>
      </w:r>
    </w:p>
    <w:p w14:paraId="7A71F17C" w14:textId="6B07F221" w:rsidR="004C4132" w:rsidRPr="0063548A" w:rsidRDefault="004C4132" w:rsidP="004C4132">
      <w:pPr>
        <w:rPr>
          <w:rFonts w:ascii="Times New Roman" w:hAnsi="Times New Roman" w:cs="Times New Roman"/>
          <w:noProof/>
          <w:lang w:val="en-US" w:eastAsia="fr-FR"/>
        </w:rPr>
      </w:pPr>
      <w:r w:rsidRPr="0063548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28CBE57" wp14:editId="3C6ED0DE">
            <wp:extent cx="5753100" cy="2752725"/>
            <wp:effectExtent l="0" t="0" r="0" b="9525"/>
            <wp:docPr id="1997848844" name="Image 1" descr="Une image contenant capture d’écran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848844" name="Image 1" descr="Une image contenant capture d’écran, diagramm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4A0B07" w14:textId="7CE11033" w:rsidR="004C4132" w:rsidRPr="0063548A" w:rsidRDefault="004C4132" w:rsidP="004C4132">
      <w:pPr>
        <w:rPr>
          <w:rFonts w:ascii="Times New Roman" w:hAnsi="Times New Roman" w:cs="Times New Roman"/>
          <w:lang w:val="en-US"/>
        </w:rPr>
      </w:pPr>
      <w:r w:rsidRPr="0063548A">
        <w:rPr>
          <w:rFonts w:ascii="Times New Roman" w:hAnsi="Times New Roman" w:cs="Times New Roman"/>
          <w:b/>
          <w:bCs/>
          <w:lang w:val="en-US"/>
        </w:rPr>
        <w:t>Fig. S</w:t>
      </w:r>
      <w:r w:rsidR="00FA77C6" w:rsidRPr="0063548A">
        <w:rPr>
          <w:rFonts w:ascii="Times New Roman" w:hAnsi="Times New Roman" w:cs="Times New Roman"/>
          <w:b/>
          <w:bCs/>
          <w:lang w:val="en-US"/>
        </w:rPr>
        <w:t>5</w:t>
      </w:r>
      <w:r w:rsidRPr="0063548A">
        <w:rPr>
          <w:rFonts w:ascii="Times New Roman" w:hAnsi="Times New Roman" w:cs="Times New Roman"/>
          <w:lang w:val="en-US"/>
        </w:rPr>
        <w:t xml:space="preserve"> Experimental scheme of Field post choice test.</w:t>
      </w:r>
    </w:p>
    <w:p w14:paraId="4D6D1628" w14:textId="3395AB17" w:rsidR="004C4132" w:rsidRPr="0063548A" w:rsidRDefault="004C4132" w:rsidP="004C4132">
      <w:pPr>
        <w:tabs>
          <w:tab w:val="left" w:pos="2387"/>
        </w:tabs>
        <w:rPr>
          <w:lang w:val="en-US"/>
        </w:rPr>
      </w:pPr>
    </w:p>
    <w:sectPr w:rsidR="004C4132" w:rsidRPr="0063548A" w:rsidSect="0063548A">
      <w:headerReference w:type="default" r:id="rId1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6EBB67" w14:textId="77777777" w:rsidR="00D56812" w:rsidRDefault="00D56812">
      <w:pPr>
        <w:spacing w:after="0" w:line="240" w:lineRule="auto"/>
      </w:pPr>
      <w:r>
        <w:separator/>
      </w:r>
    </w:p>
  </w:endnote>
  <w:endnote w:type="continuationSeparator" w:id="0">
    <w:p w14:paraId="4FFFFE04" w14:textId="77777777" w:rsidR="00D56812" w:rsidRDefault="00D56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008FB" w14:textId="77777777" w:rsidR="00D56812" w:rsidRDefault="00D56812">
      <w:pPr>
        <w:spacing w:after="0" w:line="240" w:lineRule="auto"/>
      </w:pPr>
      <w:r>
        <w:separator/>
      </w:r>
    </w:p>
  </w:footnote>
  <w:footnote w:type="continuationSeparator" w:id="0">
    <w:p w14:paraId="54506DA9" w14:textId="77777777" w:rsidR="00D56812" w:rsidRDefault="00D56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A697DA" w14:textId="77777777" w:rsidR="00D80F66" w:rsidRDefault="00D80F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59C"/>
    <w:rsid w:val="00226E41"/>
    <w:rsid w:val="0026220F"/>
    <w:rsid w:val="00310B20"/>
    <w:rsid w:val="003203AC"/>
    <w:rsid w:val="003D3DED"/>
    <w:rsid w:val="004C4132"/>
    <w:rsid w:val="00524BD8"/>
    <w:rsid w:val="0063548A"/>
    <w:rsid w:val="00650EA5"/>
    <w:rsid w:val="006820FB"/>
    <w:rsid w:val="007F1FA4"/>
    <w:rsid w:val="0087759C"/>
    <w:rsid w:val="00956547"/>
    <w:rsid w:val="00A066BA"/>
    <w:rsid w:val="00AB5B78"/>
    <w:rsid w:val="00B56490"/>
    <w:rsid w:val="00B77C13"/>
    <w:rsid w:val="00B87891"/>
    <w:rsid w:val="00C66466"/>
    <w:rsid w:val="00CB521C"/>
    <w:rsid w:val="00D56812"/>
    <w:rsid w:val="00D80F66"/>
    <w:rsid w:val="00F14745"/>
    <w:rsid w:val="00FA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C839"/>
  <w15:chartTrackingRefBased/>
  <w15:docId w15:val="{8687D838-5DFB-46C5-A6A8-C0708CCB9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20F"/>
  </w:style>
  <w:style w:type="paragraph" w:styleId="Heading1">
    <w:name w:val="heading 1"/>
    <w:basedOn w:val="Normal"/>
    <w:next w:val="Normal"/>
    <w:link w:val="Heading1Char"/>
    <w:uiPriority w:val="9"/>
    <w:qFormat/>
    <w:rsid w:val="00877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5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5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5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5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5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5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5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5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5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5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22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20F"/>
  </w:style>
  <w:style w:type="character" w:styleId="LineNumber">
    <w:name w:val="line number"/>
    <w:basedOn w:val="DefaultParagraphFont"/>
    <w:uiPriority w:val="99"/>
    <w:semiHidden/>
    <w:unhideWhenUsed/>
    <w:rsid w:val="0026220F"/>
  </w:style>
  <w:style w:type="character" w:styleId="Hyperlink">
    <w:name w:val="Hyperlink"/>
    <w:basedOn w:val="DefaultParagraphFont"/>
    <w:uiPriority w:val="99"/>
    <w:unhideWhenUsed/>
    <w:rsid w:val="0026220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6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6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6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valerie.caron@csiro.au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dric kosciolek</dc:creator>
  <cp:keywords/>
  <dc:description/>
  <cp:lastModifiedBy>Ramya G</cp:lastModifiedBy>
  <cp:revision>10</cp:revision>
  <dcterms:created xsi:type="dcterms:W3CDTF">2024-01-15T11:53:00Z</dcterms:created>
  <dcterms:modified xsi:type="dcterms:W3CDTF">2024-05-16T07:21:00Z</dcterms:modified>
</cp:coreProperties>
</file>